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BB7" w:rsidRPr="00585F59" w:rsidRDefault="00C16BB7" w:rsidP="00C16BB7">
      <w:pPr>
        <w:rPr>
          <w:rFonts w:ascii="Times New Roman" w:hAnsi="Times New Roman" w:cs="Times New Roman"/>
          <w:sz w:val="24"/>
          <w:szCs w:val="24"/>
        </w:rPr>
      </w:pPr>
      <w:r w:rsidRPr="00585F59">
        <w:rPr>
          <w:rFonts w:ascii="Times New Roman" w:hAnsi="Times New Roman" w:cs="Times New Roman"/>
          <w:sz w:val="24"/>
          <w:szCs w:val="24"/>
        </w:rPr>
        <w:t>Supplementary Table 1: Hardy – Weinberg equilibrium</w:t>
      </w:r>
      <w:r>
        <w:rPr>
          <w:rFonts w:ascii="Times New Roman" w:hAnsi="Times New Roman" w:cs="Times New Roman"/>
          <w:sz w:val="24"/>
          <w:szCs w:val="24"/>
        </w:rPr>
        <w:t xml:space="preserve"> and MAF</w:t>
      </w:r>
      <w:r w:rsidRPr="00585F59">
        <w:rPr>
          <w:rFonts w:ascii="Times New Roman" w:hAnsi="Times New Roman" w:cs="Times New Roman"/>
          <w:sz w:val="24"/>
          <w:szCs w:val="24"/>
        </w:rPr>
        <w:t xml:space="preserve">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246"/>
        <w:gridCol w:w="1512"/>
        <w:gridCol w:w="1255"/>
        <w:gridCol w:w="726"/>
        <w:gridCol w:w="1358"/>
        <w:gridCol w:w="1358"/>
      </w:tblGrid>
      <w:tr w:rsidR="00C16BB7" w:rsidRPr="00585F59" w:rsidTr="00454B7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hromoso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SNPs Genotyp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dbSNPrs#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lleles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C16BB7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F*</w:t>
            </w: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W (p</w:t>
            </w:r>
            <w:r w:rsidRPr="003673E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valu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†</w:t>
            </w:r>
          </w:p>
        </w:tc>
      </w:tr>
      <w:tr w:rsidR="00C16BB7" w:rsidRPr="00192A5C" w:rsidTr="00454B7A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IL1R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4201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8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C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271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79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NPD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093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&gt;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43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2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191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800888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042714</w:t>
            </w:r>
          </w:p>
          <w:p w:rsidR="00C16BB7" w:rsidRPr="005A67A2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04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C&gt;T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C&gt;G</w:t>
            </w:r>
          </w:p>
          <w:p w:rsidR="00C16BB7" w:rsidRPr="005A67A2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03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0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517</w:t>
            </w:r>
          </w:p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61</w:t>
            </w:r>
          </w:p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52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TNF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3093664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1800629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36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&gt;G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12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09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&lt;0.001</w:t>
            </w:r>
          </w:p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200</w:t>
            </w:r>
          </w:p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390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2167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05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4343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A&gt;G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C&gt;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3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104</w:t>
            </w:r>
          </w:p>
          <w:p w:rsidR="00C16BB7" w:rsidRPr="00A365DA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&lt;0.001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SD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721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T&gt;C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6BB7" w:rsidRPr="00192A5C" w:rsidTr="00454B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9892651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rs990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T&gt;C</w:t>
            </w:r>
          </w:p>
          <w:p w:rsidR="00C16BB7" w:rsidRPr="00480E4F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480E4F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39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192A5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  <w:p w:rsidR="00C16BB7" w:rsidRPr="00192A5C" w:rsidRDefault="00C16BB7" w:rsidP="00454B7A">
            <w:pPr>
              <w:jc w:val="center"/>
              <w:rPr>
                <w:rFonts w:ascii="Times New Roman" w:hAnsi="Times New Roman" w:cs="Times New Roman"/>
              </w:rPr>
            </w:pPr>
            <w:r w:rsidRPr="00A365DA">
              <w:rPr>
                <w:rFonts w:ascii="Times New Roman" w:hAnsi="Times New Roman" w:cs="Times New Roman"/>
              </w:rPr>
              <w:t>0.047</w:t>
            </w:r>
          </w:p>
        </w:tc>
      </w:tr>
      <w:tr w:rsidR="00C16BB7" w:rsidRPr="00585F59" w:rsidTr="00454B7A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Pr="00585F59" w:rsidRDefault="00C16BB7" w:rsidP="00454B7A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C16BB7" w:rsidRPr="00585F59" w:rsidRDefault="00C16BB7" w:rsidP="00454B7A">
            <w:pPr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</w:p>
        </w:tc>
      </w:tr>
      <w:tr w:rsidR="00C16BB7" w:rsidRPr="00585F59" w:rsidTr="00454B7A">
        <w:trPr>
          <w:trHeight w:val="169"/>
        </w:trPr>
        <w:tc>
          <w:tcPr>
            <w:tcW w:w="853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BB7" w:rsidRDefault="00C16BB7" w:rsidP="00454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 MAF: Minor Allele Frequency (control group)</w:t>
            </w:r>
          </w:p>
          <w:p w:rsidR="00C16BB7" w:rsidRDefault="00C16BB7" w:rsidP="00454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HW: Chi square test for Hardy-Weinberg (control group)</w:t>
            </w:r>
          </w:p>
          <w:p w:rsidR="00C16BB7" w:rsidRPr="003673E6" w:rsidRDefault="00C16BB7" w:rsidP="00454B7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</w:tbl>
    <w:p w:rsidR="000019B9" w:rsidRDefault="000019B9">
      <w:bookmarkStart w:id="0" w:name="_GoBack"/>
      <w:bookmarkEnd w:id="0"/>
    </w:p>
    <w:sectPr w:rsidR="000019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F21"/>
    <w:rsid w:val="000019B9"/>
    <w:rsid w:val="00C16BB7"/>
    <w:rsid w:val="00E9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B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B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ouis</dc:creator>
  <cp:lastModifiedBy>pankouis</cp:lastModifiedBy>
  <cp:revision>2</cp:revision>
  <dcterms:created xsi:type="dcterms:W3CDTF">2015-10-26T10:26:00Z</dcterms:created>
  <dcterms:modified xsi:type="dcterms:W3CDTF">2015-10-26T10:27:00Z</dcterms:modified>
</cp:coreProperties>
</file>